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S2 |  Comprehensive details of the SNPs utilized in the MR analysis of PCOS on OSAS</w:t>
      </w:r>
    </w:p>
    <w:tbl>
      <w:tblPr>
        <w:tblW w:w="1165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73"/>
        <w:gridCol w:w="1375"/>
        <w:gridCol w:w="1318"/>
        <w:gridCol w:w="1418"/>
        <w:gridCol w:w="1473"/>
        <w:gridCol w:w="1318"/>
        <w:gridCol w:w="1461"/>
        <w:gridCol w:w="1418"/>
      </w:tblGrid>
      <w:tr>
        <w:trPr>
          <w:trHeight w:val="270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NP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ffect_allel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other_alle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eta.exposure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beta.outcom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eaf.exposure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se.exposu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pval.exposure</w:t>
            </w:r>
          </w:p>
        </w:tc>
      </w:tr>
      <w:tr>
        <w:trPr>
          <w:trHeight w:val="270" w:hRule="atLeast"/>
        </w:trPr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118076583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2024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892581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227451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691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66E-06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1672716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0.205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0.020681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45232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.81E-09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394562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39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0065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656637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4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2.95E-12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577107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55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0084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5549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56E-06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7280652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0.197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0.005024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1822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3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58E-07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7564590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7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17659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345519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84E-11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757865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58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4775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26750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.37E-08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7837822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416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84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172954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8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62E-06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797150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17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020102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549505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.44E-06</w:t>
            </w:r>
          </w:p>
        </w:tc>
      </w:tr>
      <w:tr>
        <w:trPr>
          <w:trHeight w:val="270" w:hRule="atLeast"/>
        </w:trPr>
        <w:tc>
          <w:tcPr>
            <w:tcW w:w="18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813684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0.126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0.015072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686978</w:t>
            </w:r>
          </w:p>
        </w:tc>
        <w:tc>
          <w:tcPr>
            <w:tcW w:w="1461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.23E-06</w:t>
            </w:r>
          </w:p>
        </w:tc>
      </w:tr>
      <w:tr>
        <w:trPr>
          <w:trHeight w:val="270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rs9312937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1482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-0.00548444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419608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0.026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1.79E-08</w:t>
            </w:r>
          </w:p>
        </w:tc>
      </w:tr>
    </w:tbl>
    <w:p>
      <w:pPr>
        <w:pStyle w:val="Normal"/>
        <w:ind w:firstLine="480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18" w:h="11906"/>
      <w:pgMar w:left="609" w:right="1098" w:gutter="0" w:header="0" w:top="980" w:footer="0" w:bottom="10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SimSun;宋体" w:cs="Times New Roman"/>
      <w:color w:val="auto"/>
      <w:kern w:val="2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9:08:00Z</dcterms:created>
  <dc:creator>ACER</dc:creator>
  <dc:description/>
  <cp:keywords/>
  <dc:language>en-US</dc:language>
  <cp:lastModifiedBy>Sandhya Patel</cp:lastModifiedBy>
  <dcterms:modified xsi:type="dcterms:W3CDTF">2024-06-19T09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